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9581D" w14:textId="6F354E54" w:rsidR="00063DC0" w:rsidRPr="006A114A" w:rsidRDefault="00223C92" w:rsidP="006A114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063DC0" w:rsidRPr="006A114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="00C13817" w:rsidRPr="006A11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519E0" w:rsidRPr="006A114A">
        <w:rPr>
          <w:rFonts w:ascii="Times New Roman" w:hAnsi="Times New Roman" w:cs="Times New Roman"/>
          <w:sz w:val="24"/>
          <w:szCs w:val="24"/>
          <w:lang w:val="en-US"/>
        </w:rPr>
        <w:t xml:space="preserve">Chemical structures of medium- and long-chain free fatty acids (FFAs) mentioned in this review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4961"/>
        <w:gridCol w:w="1418"/>
      </w:tblGrid>
      <w:tr w:rsidR="00A36D5A" w:rsidRPr="00223C92" w14:paraId="1FA4C293" w14:textId="77777777" w:rsidTr="00BC29C0">
        <w:tc>
          <w:tcPr>
            <w:tcW w:w="2547" w:type="dxa"/>
            <w:shd w:val="clear" w:color="auto" w:fill="BFBFBF" w:themeFill="background1" w:themeFillShade="BF"/>
          </w:tcPr>
          <w:p w14:paraId="5F9BA7E9" w14:textId="6C7C4261" w:rsidR="00A36D5A" w:rsidRPr="00A827F2" w:rsidRDefault="00497B67" w:rsidP="00E63E25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FAs</w:t>
            </w:r>
            <w:proofErr w:type="spellEnd"/>
          </w:p>
        </w:tc>
        <w:tc>
          <w:tcPr>
            <w:tcW w:w="4961" w:type="dxa"/>
            <w:shd w:val="clear" w:color="auto" w:fill="BFBFBF" w:themeFill="background1" w:themeFillShade="BF"/>
          </w:tcPr>
          <w:p w14:paraId="718578EC" w14:textId="0427029E" w:rsidR="00A36D5A" w:rsidRPr="00A827F2" w:rsidRDefault="00033700" w:rsidP="00E63E25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Chemical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s</w:t>
            </w:r>
            <w:r w:rsidR="00A36D5A" w:rsidRPr="00A827F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tructure</w:t>
            </w:r>
            <w:proofErr w:type="spellEnd"/>
          </w:p>
        </w:tc>
        <w:tc>
          <w:tcPr>
            <w:tcW w:w="1418" w:type="dxa"/>
            <w:shd w:val="clear" w:color="auto" w:fill="BFBFBF" w:themeFill="background1" w:themeFillShade="BF"/>
          </w:tcPr>
          <w:p w14:paraId="287CE96D" w14:textId="10B0C756" w:rsidR="00A36D5A" w:rsidRPr="00E63E25" w:rsidRDefault="00E63E25" w:rsidP="00472B4D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E63E25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Double bond position and o</w:t>
            </w: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rientation</w:t>
            </w:r>
          </w:p>
        </w:tc>
      </w:tr>
      <w:tr w:rsidR="00CC1A95" w:rsidRPr="00A827F2" w14:paraId="2CDB9C16" w14:textId="77777777" w:rsidTr="00E63E25">
        <w:tc>
          <w:tcPr>
            <w:tcW w:w="8926" w:type="dxa"/>
            <w:gridSpan w:val="3"/>
            <w:shd w:val="clear" w:color="auto" w:fill="D9D9D9" w:themeFill="background1" w:themeFillShade="D9"/>
          </w:tcPr>
          <w:p w14:paraId="7004D9C3" w14:textId="7393E916" w:rsidR="00CC1A95" w:rsidRPr="00A827F2" w:rsidRDefault="00CC1A95" w:rsidP="008773D5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edium</w:t>
            </w:r>
            <w:r w:rsidR="00EC60CD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-</w:t>
            </w:r>
            <w:proofErr w:type="spellStart"/>
            <w:r w:rsidRPr="00A827F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hain</w:t>
            </w:r>
            <w:proofErr w:type="spellEnd"/>
            <w:r w:rsidRPr="00A827F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EC60CD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FAs</w:t>
            </w:r>
            <w:proofErr w:type="spellEnd"/>
          </w:p>
        </w:tc>
      </w:tr>
      <w:tr w:rsidR="001A0BF4" w:rsidRPr="00A827F2" w14:paraId="2771D669" w14:textId="77777777" w:rsidTr="00BC29C0">
        <w:tc>
          <w:tcPr>
            <w:tcW w:w="2547" w:type="dxa"/>
          </w:tcPr>
          <w:p w14:paraId="1FB5DC4E" w14:textId="77777777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Caprylic</w:t>
            </w:r>
            <w:proofErr w:type="spellEnd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 acid </w:t>
            </w:r>
          </w:p>
          <w:p w14:paraId="7FFFC7DD" w14:textId="1ED14F24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(C8:0)</w:t>
            </w:r>
          </w:p>
        </w:tc>
        <w:tc>
          <w:tcPr>
            <w:tcW w:w="4961" w:type="dxa"/>
          </w:tcPr>
          <w:p w14:paraId="12A35B41" w14:textId="5ED5D166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noProof/>
              </w:rPr>
              <w:drawing>
                <wp:inline distT="0" distB="0" distL="0" distR="0" wp14:anchorId="4BCF0E2C" wp14:editId="615F78D6">
                  <wp:extent cx="2438400" cy="464820"/>
                  <wp:effectExtent l="0" t="0" r="0" b="0"/>
                  <wp:docPr id="2" name="Billed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4135"/>
                          <a:stretch/>
                        </pic:blipFill>
                        <pic:spPr bwMode="auto">
                          <a:xfrm>
                            <a:off x="0" y="0"/>
                            <a:ext cx="2438400" cy="464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1FF08ABB" w14:textId="71A435B0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DC5845" w:rsidRPr="00A827F2" w14:paraId="6CA361D6" w14:textId="77777777" w:rsidTr="00BC29C0">
        <w:tc>
          <w:tcPr>
            <w:tcW w:w="2547" w:type="dxa"/>
          </w:tcPr>
          <w:p w14:paraId="1B68DFA1" w14:textId="77777777" w:rsidR="00DC5845" w:rsidRDefault="00DC5845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Decanoic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acid</w:t>
            </w:r>
          </w:p>
          <w:p w14:paraId="7781C2DE" w14:textId="63C7F600" w:rsidR="00DC5845" w:rsidRPr="00A827F2" w:rsidRDefault="00DC5845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(C10:0)</w:t>
            </w:r>
          </w:p>
        </w:tc>
        <w:tc>
          <w:tcPr>
            <w:tcW w:w="4961" w:type="dxa"/>
          </w:tcPr>
          <w:p w14:paraId="481DB290" w14:textId="11C162F6" w:rsidR="00DC5845" w:rsidRPr="00A827F2" w:rsidRDefault="00D070E9" w:rsidP="00472B4D">
            <w:pPr>
              <w:spacing w:line="276" w:lineRule="auto"/>
              <w:rPr>
                <w:rFonts w:asciiTheme="majorHAnsi" w:hAnsiTheme="majorHAnsi" w:cstheme="majorHAnsi"/>
                <w:noProof/>
              </w:rPr>
            </w:pPr>
            <w:r>
              <w:rPr>
                <w:noProof/>
              </w:rPr>
              <w:drawing>
                <wp:inline distT="0" distB="0" distL="0" distR="0" wp14:anchorId="7EA9D50A" wp14:editId="0CEAF7CE">
                  <wp:extent cx="1977166" cy="457200"/>
                  <wp:effectExtent l="0" t="0" r="4445" b="0"/>
                  <wp:docPr id="14" name="Billed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66" t="64286"/>
                          <a:stretch/>
                        </pic:blipFill>
                        <pic:spPr bwMode="auto">
                          <a:xfrm>
                            <a:off x="0" y="0"/>
                            <a:ext cx="1977166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36581827" w14:textId="0527432D" w:rsidR="00DC5845" w:rsidRPr="00A827F2" w:rsidRDefault="004F410E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1A0BF4" w:rsidRPr="00A827F2" w14:paraId="23F09E79" w14:textId="77777777" w:rsidTr="00BC29C0">
        <w:tc>
          <w:tcPr>
            <w:tcW w:w="2547" w:type="dxa"/>
          </w:tcPr>
          <w:p w14:paraId="1F15C3A7" w14:textId="77777777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Lauric</w:t>
            </w:r>
            <w:proofErr w:type="spellEnd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 acid </w:t>
            </w:r>
          </w:p>
          <w:p w14:paraId="421F5C44" w14:textId="20FFA441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(C12:0)</w:t>
            </w:r>
          </w:p>
        </w:tc>
        <w:tc>
          <w:tcPr>
            <w:tcW w:w="4961" w:type="dxa"/>
          </w:tcPr>
          <w:p w14:paraId="48236934" w14:textId="0A4D0924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noProof/>
              </w:rPr>
            </w:pPr>
            <w:r w:rsidRPr="00A827F2">
              <w:rPr>
                <w:rFonts w:asciiTheme="majorHAnsi" w:hAnsiTheme="majorHAnsi" w:cstheme="majorHAnsi"/>
                <w:noProof/>
              </w:rPr>
              <w:drawing>
                <wp:inline distT="0" distB="0" distL="0" distR="0" wp14:anchorId="48644E0B" wp14:editId="4B12DD07">
                  <wp:extent cx="2099144" cy="436880"/>
                  <wp:effectExtent l="0" t="0" r="0" b="1270"/>
                  <wp:docPr id="12" name="Billed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340" r="19652"/>
                          <a:stretch/>
                        </pic:blipFill>
                        <pic:spPr bwMode="auto">
                          <a:xfrm>
                            <a:off x="0" y="0"/>
                            <a:ext cx="2102061" cy="437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1187DB31" w14:textId="4E48CE71" w:rsidR="001A0BF4" w:rsidRPr="00A827F2" w:rsidRDefault="004F410E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996908" w:rsidRPr="00A827F2" w14:paraId="7187A21E" w14:textId="77777777" w:rsidTr="00E63E25">
        <w:tc>
          <w:tcPr>
            <w:tcW w:w="8926" w:type="dxa"/>
            <w:gridSpan w:val="3"/>
            <w:shd w:val="clear" w:color="auto" w:fill="D9D9D9" w:themeFill="background1" w:themeFillShade="D9"/>
          </w:tcPr>
          <w:p w14:paraId="57339929" w14:textId="25FF8701" w:rsidR="00996908" w:rsidRPr="00A827F2" w:rsidRDefault="008850EF" w:rsidP="008773D5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Long</w:t>
            </w:r>
            <w:r w:rsidR="00EC60CD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-</w:t>
            </w:r>
            <w:proofErr w:type="spellStart"/>
            <w:r w:rsidRPr="00A827F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hain</w:t>
            </w:r>
            <w:proofErr w:type="spellEnd"/>
            <w:r w:rsidRPr="00A827F2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EC60CD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FFAs</w:t>
            </w:r>
            <w:proofErr w:type="spellEnd"/>
          </w:p>
        </w:tc>
      </w:tr>
      <w:tr w:rsidR="001A0BF4" w:rsidRPr="00A827F2" w14:paraId="685F055C" w14:textId="77777777" w:rsidTr="00BC29C0">
        <w:tc>
          <w:tcPr>
            <w:tcW w:w="2547" w:type="dxa"/>
          </w:tcPr>
          <w:p w14:paraId="2B9850C0" w14:textId="77777777" w:rsidR="008773D5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Myristic</w:t>
            </w:r>
            <w:proofErr w:type="spellEnd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 acid </w:t>
            </w:r>
          </w:p>
          <w:p w14:paraId="29560F13" w14:textId="22F1A6CA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(C14:0)</w:t>
            </w:r>
          </w:p>
        </w:tc>
        <w:tc>
          <w:tcPr>
            <w:tcW w:w="4961" w:type="dxa"/>
          </w:tcPr>
          <w:p w14:paraId="658D200B" w14:textId="707FE773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noProof/>
              </w:rPr>
            </w:pPr>
            <w:r w:rsidRPr="00A827F2">
              <w:rPr>
                <w:rFonts w:asciiTheme="majorHAnsi" w:hAnsiTheme="majorHAnsi" w:cstheme="majorHAnsi"/>
                <w:noProof/>
              </w:rPr>
              <w:drawing>
                <wp:inline distT="0" distB="0" distL="0" distR="0" wp14:anchorId="75DF2D45" wp14:editId="604D1F62">
                  <wp:extent cx="2476500" cy="447675"/>
                  <wp:effectExtent l="0" t="0" r="0" b="9525"/>
                  <wp:docPr id="8" name="Billed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153" r="19555" b="-1345"/>
                          <a:stretch/>
                        </pic:blipFill>
                        <pic:spPr bwMode="auto">
                          <a:xfrm>
                            <a:off x="0" y="0"/>
                            <a:ext cx="2476500" cy="44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72134585" w14:textId="5A24AEA0" w:rsidR="001A0BF4" w:rsidRPr="00A827F2" w:rsidRDefault="004F410E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1A0BF4" w:rsidRPr="00A827F2" w14:paraId="6E9DCE4C" w14:textId="77777777" w:rsidTr="00BC29C0">
        <w:tc>
          <w:tcPr>
            <w:tcW w:w="2547" w:type="dxa"/>
          </w:tcPr>
          <w:p w14:paraId="0327352E" w14:textId="77777777" w:rsidR="008773D5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Palmitic</w:t>
            </w:r>
            <w:proofErr w:type="spellEnd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 acid </w:t>
            </w:r>
          </w:p>
          <w:p w14:paraId="14062A02" w14:textId="0D5EA687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(C16:0)</w:t>
            </w:r>
          </w:p>
        </w:tc>
        <w:tc>
          <w:tcPr>
            <w:tcW w:w="4961" w:type="dxa"/>
          </w:tcPr>
          <w:p w14:paraId="4B8645BA" w14:textId="23AB68F4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noProof/>
              </w:rPr>
              <w:drawing>
                <wp:inline distT="0" distB="0" distL="0" distR="0" wp14:anchorId="741F986B" wp14:editId="68330472">
                  <wp:extent cx="3162300" cy="457200"/>
                  <wp:effectExtent l="0" t="0" r="0" b="0"/>
                  <wp:docPr id="9" name="Billed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5517" b="-1499"/>
                          <a:stretch/>
                        </pic:blipFill>
                        <pic:spPr bwMode="auto">
                          <a:xfrm>
                            <a:off x="0" y="0"/>
                            <a:ext cx="31623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792DBBFC" w14:textId="4004217E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1A0BF4" w:rsidRPr="00A827F2" w14:paraId="0D63B360" w14:textId="77777777" w:rsidTr="00BC29C0">
        <w:tc>
          <w:tcPr>
            <w:tcW w:w="2547" w:type="dxa"/>
          </w:tcPr>
          <w:p w14:paraId="5097B904" w14:textId="77777777" w:rsidR="008773D5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Palmitoleic</w:t>
            </w:r>
            <w:proofErr w:type="spellEnd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 acid </w:t>
            </w:r>
          </w:p>
          <w:p w14:paraId="553B30D7" w14:textId="122FD8AA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(C16:1)</w:t>
            </w:r>
          </w:p>
        </w:tc>
        <w:tc>
          <w:tcPr>
            <w:tcW w:w="4961" w:type="dxa"/>
          </w:tcPr>
          <w:p w14:paraId="5ACD98DF" w14:textId="21A00ABA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noProof/>
              </w:rPr>
              <w:drawing>
                <wp:inline distT="0" distB="0" distL="0" distR="0" wp14:anchorId="7CF638B4" wp14:editId="068CCC04">
                  <wp:extent cx="2297430" cy="1200647"/>
                  <wp:effectExtent l="0" t="0" r="7620" b="0"/>
                  <wp:docPr id="10" name="Billed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1635" r="18818" b="-410"/>
                          <a:stretch/>
                        </pic:blipFill>
                        <pic:spPr bwMode="auto">
                          <a:xfrm>
                            <a:off x="0" y="0"/>
                            <a:ext cx="2298139" cy="12010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1C6E8B04" w14:textId="67624529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8F6EC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-9</w:t>
            </w:r>
          </w:p>
        </w:tc>
      </w:tr>
      <w:tr w:rsidR="001A0BF4" w:rsidRPr="00A827F2" w14:paraId="6D335BC8" w14:textId="77777777" w:rsidTr="00BC29C0">
        <w:tc>
          <w:tcPr>
            <w:tcW w:w="2547" w:type="dxa"/>
          </w:tcPr>
          <w:p w14:paraId="33AFCA86" w14:textId="217E32D8" w:rsidR="00481313" w:rsidRDefault="005C625F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740A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iffusible signal factor (</w:t>
            </w:r>
            <w:r w:rsidR="004813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SF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) </w:t>
            </w:r>
            <w:r w:rsidR="004813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family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member</w:t>
            </w:r>
            <w:r w:rsidR="004813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:</w:t>
            </w:r>
          </w:p>
          <w:p w14:paraId="7DBEFCB5" w14:textId="77777777" w:rsidR="008773D5" w:rsidRDefault="008773D5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</w:t>
            </w:r>
            <w:r w:rsidR="001A0BF4" w:rsidRPr="00A35DBA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is</w:t>
            </w:r>
            <w:r w:rsidR="001A0BF4"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-2-hexadecenoic acid (c2-HDA) </w:t>
            </w:r>
          </w:p>
          <w:p w14:paraId="64B913CE" w14:textId="2E2287C3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C16:1)</w:t>
            </w:r>
          </w:p>
          <w:p w14:paraId="6194C922" w14:textId="77777777" w:rsidR="008B0510" w:rsidRPr="00A827F2" w:rsidRDefault="008B0510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42EFAB25" w14:textId="77777777" w:rsidR="008B0510" w:rsidRPr="00A827F2" w:rsidRDefault="008B0510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70F805CA" w14:textId="07B196B7" w:rsidR="008B0510" w:rsidRPr="00A827F2" w:rsidRDefault="008B0510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4961" w:type="dxa"/>
          </w:tcPr>
          <w:p w14:paraId="760306D9" w14:textId="3FBE82C8" w:rsidR="001A0BF4" w:rsidRPr="00A827F2" w:rsidRDefault="00285F8B" w:rsidP="00472B4D">
            <w:pPr>
              <w:spacing w:line="276" w:lineRule="auto"/>
              <w:rPr>
                <w:rFonts w:asciiTheme="majorHAnsi" w:hAnsiTheme="majorHAnsi" w:cstheme="majorHAnsi"/>
                <w:noProof/>
                <w:lang w:val="en-US"/>
              </w:rPr>
            </w:pPr>
            <w:r w:rsidRPr="00A827F2">
              <w:rPr>
                <w:rFonts w:asciiTheme="majorHAnsi" w:hAnsiTheme="majorHAnsi" w:cstheme="majorHAnsi"/>
                <w:noProof/>
              </w:rPr>
              <w:drawing>
                <wp:inline distT="0" distB="0" distL="0" distR="0" wp14:anchorId="2011BB3C" wp14:editId="09A17D34">
                  <wp:extent cx="1581150" cy="2085975"/>
                  <wp:effectExtent l="0" t="0" r="0" b="9525"/>
                  <wp:docPr id="17" name="Billed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065" t="-2400" b="14800"/>
                          <a:stretch/>
                        </pic:blipFill>
                        <pic:spPr bwMode="auto">
                          <a:xfrm>
                            <a:off x="0" y="0"/>
                            <a:ext cx="1581150" cy="2085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6D2AA565" w14:textId="0B31D0C0" w:rsidR="001A0BF4" w:rsidRPr="00A827F2" w:rsidRDefault="00CC1FBD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F6EC9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2</w:t>
            </w:r>
          </w:p>
        </w:tc>
      </w:tr>
      <w:tr w:rsidR="001A0BF4" w:rsidRPr="00A827F2" w14:paraId="091A5BE9" w14:textId="77777777" w:rsidTr="00BC29C0">
        <w:tc>
          <w:tcPr>
            <w:tcW w:w="2547" w:type="dxa"/>
          </w:tcPr>
          <w:p w14:paraId="1E04DB7C" w14:textId="77777777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Stearic</w:t>
            </w:r>
            <w:proofErr w:type="spellEnd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 acid </w:t>
            </w:r>
          </w:p>
          <w:p w14:paraId="44E5322E" w14:textId="14806DE6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(C18:0)</w:t>
            </w:r>
          </w:p>
        </w:tc>
        <w:tc>
          <w:tcPr>
            <w:tcW w:w="4961" w:type="dxa"/>
          </w:tcPr>
          <w:p w14:paraId="27C2F36B" w14:textId="76CFF3E6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noProof/>
              </w:rPr>
              <w:drawing>
                <wp:inline distT="0" distB="0" distL="0" distR="0" wp14:anchorId="22CCA6A2" wp14:editId="7B7BE22D">
                  <wp:extent cx="3002280" cy="457200"/>
                  <wp:effectExtent l="0" t="0" r="7620" b="0"/>
                  <wp:docPr id="6" name="Billed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9711" b="-2877"/>
                          <a:stretch/>
                        </pic:blipFill>
                        <pic:spPr bwMode="auto">
                          <a:xfrm>
                            <a:off x="0" y="0"/>
                            <a:ext cx="300228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7D010824" w14:textId="688A3223" w:rsidR="001A0BF4" w:rsidRPr="00A827F2" w:rsidRDefault="004F410E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-</w:t>
            </w:r>
          </w:p>
        </w:tc>
      </w:tr>
      <w:tr w:rsidR="001A0BF4" w:rsidRPr="00A827F2" w14:paraId="2D45AB99" w14:textId="77777777" w:rsidTr="00BC29C0">
        <w:tc>
          <w:tcPr>
            <w:tcW w:w="2547" w:type="dxa"/>
          </w:tcPr>
          <w:p w14:paraId="2A5BD6EF" w14:textId="77777777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Oleic</w:t>
            </w:r>
            <w:proofErr w:type="spellEnd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 acid </w:t>
            </w:r>
          </w:p>
          <w:p w14:paraId="5344A10E" w14:textId="3B64F01A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(C18:1)</w:t>
            </w:r>
          </w:p>
        </w:tc>
        <w:tc>
          <w:tcPr>
            <w:tcW w:w="4961" w:type="dxa"/>
          </w:tcPr>
          <w:p w14:paraId="0AE384C2" w14:textId="6C7E51CB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noProof/>
              </w:rPr>
              <w:drawing>
                <wp:inline distT="0" distB="0" distL="0" distR="0" wp14:anchorId="75DE9821" wp14:editId="7DF4CDDA">
                  <wp:extent cx="2529840" cy="1493520"/>
                  <wp:effectExtent l="0" t="0" r="3810" b="0"/>
                  <wp:docPr id="7" name="Billed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9152" r="50150" b="-1477"/>
                          <a:stretch/>
                        </pic:blipFill>
                        <pic:spPr bwMode="auto">
                          <a:xfrm>
                            <a:off x="0" y="0"/>
                            <a:ext cx="2529840" cy="149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5568C4D1" w14:textId="3B272279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8F6EC9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-9</w:t>
            </w:r>
          </w:p>
        </w:tc>
      </w:tr>
      <w:tr w:rsidR="001A0BF4" w:rsidRPr="00A827F2" w14:paraId="3ECAAC46" w14:textId="77777777" w:rsidTr="00BC29C0">
        <w:tc>
          <w:tcPr>
            <w:tcW w:w="2547" w:type="dxa"/>
          </w:tcPr>
          <w:p w14:paraId="59BE01F8" w14:textId="77777777" w:rsidR="008773D5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Linoleic</w:t>
            </w:r>
            <w:proofErr w:type="spellEnd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 acid </w:t>
            </w:r>
          </w:p>
          <w:p w14:paraId="64D4EAC4" w14:textId="0BB5D521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(C18:2)</w:t>
            </w:r>
          </w:p>
        </w:tc>
        <w:tc>
          <w:tcPr>
            <w:tcW w:w="4961" w:type="dxa"/>
          </w:tcPr>
          <w:p w14:paraId="573F4767" w14:textId="61F6E78B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noProof/>
              </w:rPr>
              <w:drawing>
                <wp:inline distT="0" distB="0" distL="0" distR="0" wp14:anchorId="79CA69EB" wp14:editId="181FEDC1">
                  <wp:extent cx="1958340" cy="1485900"/>
                  <wp:effectExtent l="0" t="0" r="3810" b="0"/>
                  <wp:docPr id="5" name="Billed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6513" r="54271" b="-658"/>
                          <a:stretch/>
                        </pic:blipFill>
                        <pic:spPr bwMode="auto">
                          <a:xfrm>
                            <a:off x="0" y="0"/>
                            <a:ext cx="1958340" cy="148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06EBDE35" w14:textId="77777777" w:rsidR="007B69AA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-9, </w:t>
            </w:r>
          </w:p>
          <w:p w14:paraId="31A33155" w14:textId="796DDE08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-12</w:t>
            </w:r>
          </w:p>
        </w:tc>
      </w:tr>
      <w:tr w:rsidR="001A0BF4" w:rsidRPr="00A827F2" w14:paraId="229F9885" w14:textId="77777777" w:rsidTr="00BC29C0">
        <w:tc>
          <w:tcPr>
            <w:tcW w:w="2547" w:type="dxa"/>
          </w:tcPr>
          <w:p w14:paraId="32E123E8" w14:textId="5839680E" w:rsidR="00740A11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njugated linoleic acid (CLA)</w:t>
            </w:r>
            <w:r w:rsidR="008F6EC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  <w:p w14:paraId="53E1D7C7" w14:textId="1DFC4A21" w:rsidR="00B67B58" w:rsidRDefault="00740A11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xample:</w:t>
            </w:r>
            <w:r w:rsidR="00BC29C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88439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="004D2CC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menic</w:t>
            </w:r>
            <w:proofErr w:type="spellEnd"/>
            <w:r w:rsidR="004D2CC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acid</w:t>
            </w:r>
          </w:p>
          <w:p w14:paraId="3E19021C" w14:textId="44142525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C18:2)</w:t>
            </w:r>
          </w:p>
        </w:tc>
        <w:tc>
          <w:tcPr>
            <w:tcW w:w="4961" w:type="dxa"/>
          </w:tcPr>
          <w:p w14:paraId="6072BCB8" w14:textId="493834FF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827F2">
              <w:rPr>
                <w:rFonts w:asciiTheme="majorHAnsi" w:hAnsiTheme="majorHAnsi" w:cstheme="majorHAnsi"/>
                <w:noProof/>
              </w:rPr>
              <w:drawing>
                <wp:inline distT="0" distB="0" distL="0" distR="0" wp14:anchorId="2F409B03" wp14:editId="7A965662">
                  <wp:extent cx="2468880" cy="1501140"/>
                  <wp:effectExtent l="0" t="0" r="7620" b="3810"/>
                  <wp:docPr id="3" name="Billed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339" r="46972" b="-1278"/>
                          <a:stretch/>
                        </pic:blipFill>
                        <pic:spPr bwMode="auto">
                          <a:xfrm>
                            <a:off x="0" y="0"/>
                            <a:ext cx="2468880" cy="1501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4969C315" w14:textId="77777777" w:rsidR="007B69AA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F6EC9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-9, </w:t>
            </w:r>
          </w:p>
          <w:p w14:paraId="2CBEC2CD" w14:textId="062B6260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trans</w:t>
            </w:r>
            <w:r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1</w:t>
            </w:r>
          </w:p>
        </w:tc>
      </w:tr>
      <w:tr w:rsidR="008D4C5A" w:rsidRPr="00A827F2" w14:paraId="05D3FEDC" w14:textId="77777777" w:rsidTr="00BC29C0">
        <w:tc>
          <w:tcPr>
            <w:tcW w:w="2547" w:type="dxa"/>
          </w:tcPr>
          <w:p w14:paraId="06460B57" w14:textId="1CEE8ACE" w:rsidR="008D4C5A" w:rsidRDefault="008D4C5A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α-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linolenic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acid</w:t>
            </w:r>
          </w:p>
          <w:p w14:paraId="209B7824" w14:textId="4CC5B86A" w:rsidR="008D4C5A" w:rsidRPr="00A827F2" w:rsidRDefault="009C1435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(C18:3)</w:t>
            </w:r>
          </w:p>
        </w:tc>
        <w:tc>
          <w:tcPr>
            <w:tcW w:w="4961" w:type="dxa"/>
          </w:tcPr>
          <w:p w14:paraId="075CB714" w14:textId="7EC0A771" w:rsidR="008D4C5A" w:rsidRPr="00A827F2" w:rsidRDefault="00BA6EE7" w:rsidP="00472B4D">
            <w:pPr>
              <w:spacing w:line="276" w:lineRule="auto"/>
              <w:rPr>
                <w:rFonts w:asciiTheme="majorHAnsi" w:hAnsiTheme="majorHAnsi" w:cstheme="majorHAnsi"/>
                <w:noProof/>
              </w:rPr>
            </w:pPr>
            <w:r>
              <w:rPr>
                <w:noProof/>
              </w:rPr>
              <w:drawing>
                <wp:inline distT="0" distB="0" distL="0" distR="0" wp14:anchorId="0C4D3F74" wp14:editId="6E96DEA6">
                  <wp:extent cx="1981200" cy="1257300"/>
                  <wp:effectExtent l="0" t="0" r="0" b="0"/>
                  <wp:docPr id="13" name="Billed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653" t="53911"/>
                          <a:stretch/>
                        </pic:blipFill>
                        <pic:spPr bwMode="auto">
                          <a:xfrm>
                            <a:off x="0" y="0"/>
                            <a:ext cx="1981200" cy="1257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4B0F9D59" w14:textId="29886927" w:rsidR="008D4C5A" w:rsidRDefault="00546595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i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9,</w:t>
            </w:r>
          </w:p>
          <w:p w14:paraId="461EB7F1" w14:textId="5FEEB8E1" w:rsidR="00546595" w:rsidRDefault="00546595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i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2,</w:t>
            </w:r>
          </w:p>
          <w:p w14:paraId="0AE81E03" w14:textId="4015FF31" w:rsidR="00546595" w:rsidRPr="00A827F2" w:rsidRDefault="00546595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is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5</w:t>
            </w:r>
          </w:p>
        </w:tc>
      </w:tr>
      <w:tr w:rsidR="001A0BF4" w:rsidRPr="00A827F2" w14:paraId="387B3227" w14:textId="77777777" w:rsidTr="00BC29C0">
        <w:tc>
          <w:tcPr>
            <w:tcW w:w="2547" w:type="dxa"/>
          </w:tcPr>
          <w:p w14:paraId="2E179D73" w14:textId="5772C5BB" w:rsidR="001A0BF4" w:rsidRPr="00A827F2" w:rsidRDefault="008D4C5A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γ</w:t>
            </w:r>
            <w:r w:rsidR="001A0BF4" w:rsidRPr="00A827F2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proofErr w:type="spellStart"/>
            <w:r w:rsidR="001A0BF4" w:rsidRPr="00A827F2">
              <w:rPr>
                <w:rFonts w:asciiTheme="majorHAnsi" w:hAnsiTheme="majorHAnsi" w:cstheme="majorHAnsi"/>
                <w:sz w:val="18"/>
                <w:szCs w:val="18"/>
              </w:rPr>
              <w:t>linolenic</w:t>
            </w:r>
            <w:proofErr w:type="spellEnd"/>
            <w:r w:rsidR="001A0BF4"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 acid</w:t>
            </w:r>
          </w:p>
          <w:p w14:paraId="003FBF91" w14:textId="5B0006F0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(C18:3)</w:t>
            </w:r>
          </w:p>
        </w:tc>
        <w:tc>
          <w:tcPr>
            <w:tcW w:w="4961" w:type="dxa"/>
          </w:tcPr>
          <w:p w14:paraId="28A4D1C1" w14:textId="467B0131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noProof/>
              </w:rPr>
              <w:drawing>
                <wp:inline distT="0" distB="0" distL="0" distR="0" wp14:anchorId="60D4D48D" wp14:editId="32F072B8">
                  <wp:extent cx="1546860" cy="1085850"/>
                  <wp:effectExtent l="0" t="0" r="0" b="0"/>
                  <wp:docPr id="4" name="Billed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643" r="56531" b="-251"/>
                          <a:stretch/>
                        </pic:blipFill>
                        <pic:spPr bwMode="auto">
                          <a:xfrm>
                            <a:off x="0" y="0"/>
                            <a:ext cx="1546860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1DA5231D" w14:textId="77777777" w:rsidR="007B69AA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-6, </w:t>
            </w:r>
          </w:p>
          <w:p w14:paraId="476EF149" w14:textId="77777777" w:rsidR="007B69AA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-9, </w:t>
            </w:r>
          </w:p>
          <w:p w14:paraId="560F95CE" w14:textId="6340C914" w:rsidR="001A0BF4" w:rsidRPr="00A827F2" w:rsidRDefault="001A0BF4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-12</w:t>
            </w:r>
          </w:p>
        </w:tc>
      </w:tr>
      <w:tr w:rsidR="00F950E7" w:rsidRPr="00A827F2" w14:paraId="2C07A0DD" w14:textId="77777777" w:rsidTr="00BC29C0">
        <w:tc>
          <w:tcPr>
            <w:tcW w:w="2547" w:type="dxa"/>
          </w:tcPr>
          <w:p w14:paraId="6CFD3234" w14:textId="77777777" w:rsidR="00BC29C0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Arachidonic</w:t>
            </w:r>
            <w:proofErr w:type="spellEnd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 acid </w:t>
            </w:r>
          </w:p>
          <w:p w14:paraId="66C0F1D9" w14:textId="1FA08AE5" w:rsidR="00F950E7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(C20:4)</w:t>
            </w:r>
          </w:p>
        </w:tc>
        <w:tc>
          <w:tcPr>
            <w:tcW w:w="4961" w:type="dxa"/>
          </w:tcPr>
          <w:p w14:paraId="130AF291" w14:textId="36991099" w:rsidR="00F950E7" w:rsidRPr="00A827F2" w:rsidRDefault="009B210B" w:rsidP="00472B4D">
            <w:pPr>
              <w:spacing w:line="276" w:lineRule="auto"/>
              <w:rPr>
                <w:rFonts w:asciiTheme="majorHAnsi" w:hAnsiTheme="majorHAnsi" w:cstheme="majorHAnsi"/>
                <w:noProof/>
              </w:rPr>
            </w:pPr>
            <w:r>
              <w:rPr>
                <w:noProof/>
              </w:rPr>
              <w:drawing>
                <wp:inline distT="0" distB="0" distL="0" distR="0" wp14:anchorId="35CD47A3" wp14:editId="395ACDFA">
                  <wp:extent cx="1508760" cy="1264920"/>
                  <wp:effectExtent l="0" t="0" r="0" b="0"/>
                  <wp:docPr id="16" name="Billed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777" t="48287"/>
                          <a:stretch/>
                        </pic:blipFill>
                        <pic:spPr bwMode="auto">
                          <a:xfrm>
                            <a:off x="0" y="0"/>
                            <a:ext cx="1508760" cy="1264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48FD0301" w14:textId="77777777" w:rsidR="007B69AA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-5, </w:t>
            </w:r>
          </w:p>
          <w:p w14:paraId="336F9A48" w14:textId="77777777" w:rsidR="007B69AA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-8, </w:t>
            </w:r>
          </w:p>
          <w:p w14:paraId="1DF4BB5C" w14:textId="77777777" w:rsidR="007B69AA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-11, </w:t>
            </w:r>
          </w:p>
          <w:p w14:paraId="26086B43" w14:textId="5B7E78FF" w:rsidR="00F950E7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-14</w:t>
            </w:r>
          </w:p>
        </w:tc>
      </w:tr>
      <w:tr w:rsidR="00F950E7" w:rsidRPr="00223C92" w14:paraId="188DF7E3" w14:textId="77777777" w:rsidTr="00BC29C0">
        <w:tc>
          <w:tcPr>
            <w:tcW w:w="2547" w:type="dxa"/>
          </w:tcPr>
          <w:p w14:paraId="194BEB99" w14:textId="77777777" w:rsidR="00F950E7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Eicosapentaenoic</w:t>
            </w:r>
            <w:proofErr w:type="spellEnd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 acid </w:t>
            </w:r>
          </w:p>
          <w:p w14:paraId="10253375" w14:textId="1847E5E9" w:rsidR="00F950E7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(C20:5)</w:t>
            </w:r>
          </w:p>
        </w:tc>
        <w:tc>
          <w:tcPr>
            <w:tcW w:w="4961" w:type="dxa"/>
          </w:tcPr>
          <w:p w14:paraId="7E33D0D7" w14:textId="44EE6D70" w:rsidR="00F950E7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noProof/>
              </w:rPr>
              <w:drawing>
                <wp:inline distT="0" distB="0" distL="0" distR="0" wp14:anchorId="689BDBFE" wp14:editId="1345B537">
                  <wp:extent cx="1317266" cy="1224280"/>
                  <wp:effectExtent l="0" t="0" r="0" b="0"/>
                  <wp:docPr id="11" name="Billed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92" t="60614" r="55490"/>
                          <a:stretch/>
                        </pic:blipFill>
                        <pic:spPr bwMode="auto">
                          <a:xfrm>
                            <a:off x="0" y="0"/>
                            <a:ext cx="1317503" cy="122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0B83051C" w14:textId="77777777" w:rsidR="007B69AA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-5, </w:t>
            </w:r>
          </w:p>
          <w:p w14:paraId="704A21D2" w14:textId="77777777" w:rsidR="007B69AA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-8, </w:t>
            </w:r>
          </w:p>
          <w:p w14:paraId="169440F0" w14:textId="77777777" w:rsidR="007B69AA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-11, </w:t>
            </w:r>
          </w:p>
          <w:p w14:paraId="257C4D7D" w14:textId="77777777" w:rsidR="007B69AA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-14, </w:t>
            </w:r>
          </w:p>
          <w:p w14:paraId="24DFB0EF" w14:textId="508BFD2B" w:rsidR="00F950E7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17</w:t>
            </w:r>
          </w:p>
        </w:tc>
      </w:tr>
      <w:tr w:rsidR="00F950E7" w:rsidRPr="00A827F2" w14:paraId="6D7470B0" w14:textId="77777777" w:rsidTr="00BC29C0">
        <w:tc>
          <w:tcPr>
            <w:tcW w:w="2547" w:type="dxa"/>
          </w:tcPr>
          <w:p w14:paraId="78D180D2" w14:textId="77777777" w:rsidR="00F950E7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Docosahexaenoic</w:t>
            </w:r>
            <w:proofErr w:type="spellEnd"/>
            <w:r w:rsidRPr="00A827F2">
              <w:rPr>
                <w:rFonts w:asciiTheme="majorHAnsi" w:hAnsiTheme="majorHAnsi" w:cstheme="majorHAnsi"/>
                <w:sz w:val="18"/>
                <w:szCs w:val="18"/>
              </w:rPr>
              <w:t xml:space="preserve"> acid </w:t>
            </w:r>
          </w:p>
          <w:p w14:paraId="1B06336B" w14:textId="6111896A" w:rsidR="00F950E7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A827F2">
              <w:rPr>
                <w:rFonts w:asciiTheme="majorHAnsi" w:hAnsiTheme="majorHAnsi" w:cstheme="majorHAnsi"/>
                <w:sz w:val="18"/>
                <w:szCs w:val="18"/>
              </w:rPr>
              <w:t>(C22:6)</w:t>
            </w:r>
          </w:p>
        </w:tc>
        <w:tc>
          <w:tcPr>
            <w:tcW w:w="4961" w:type="dxa"/>
          </w:tcPr>
          <w:p w14:paraId="57EF41FF" w14:textId="53F0D7F7" w:rsidR="009B210B" w:rsidRPr="00A827F2" w:rsidRDefault="009B210B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0882178F" wp14:editId="2B499E9D">
                  <wp:extent cx="1484630" cy="1480486"/>
                  <wp:effectExtent l="0" t="0" r="1270" b="5715"/>
                  <wp:docPr id="19" name="Billed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746" r="66112"/>
                          <a:stretch/>
                        </pic:blipFill>
                        <pic:spPr bwMode="auto">
                          <a:xfrm>
                            <a:off x="0" y="0"/>
                            <a:ext cx="1498503" cy="149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</w:tcPr>
          <w:p w14:paraId="7F1F1AB5" w14:textId="77777777" w:rsidR="007B69AA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-4, </w:t>
            </w:r>
          </w:p>
          <w:p w14:paraId="191EB434" w14:textId="77777777" w:rsidR="007B69AA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-7, </w:t>
            </w:r>
          </w:p>
          <w:p w14:paraId="2B90A9B6" w14:textId="77777777" w:rsidR="007B69AA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-10, </w:t>
            </w:r>
          </w:p>
          <w:p w14:paraId="0314FB12" w14:textId="77777777" w:rsidR="007B69AA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-13, </w:t>
            </w:r>
          </w:p>
          <w:p w14:paraId="67E79CBC" w14:textId="77777777" w:rsidR="007B69AA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-16, </w:t>
            </w:r>
          </w:p>
          <w:p w14:paraId="10C3C156" w14:textId="56F09DEE" w:rsidR="00F950E7" w:rsidRPr="00A827F2" w:rsidRDefault="00F950E7" w:rsidP="00472B4D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C143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cis</w:t>
            </w:r>
            <w:r w:rsidRPr="00A827F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-19 </w:t>
            </w:r>
          </w:p>
        </w:tc>
      </w:tr>
    </w:tbl>
    <w:p w14:paraId="013F4DE4" w14:textId="49F5D1DD" w:rsidR="00127EE3" w:rsidRPr="00A827F2" w:rsidRDefault="00127EE3" w:rsidP="006D56F4">
      <w:pPr>
        <w:rPr>
          <w:rFonts w:asciiTheme="majorHAnsi" w:hAnsiTheme="majorHAnsi" w:cstheme="majorHAnsi"/>
          <w:lang w:val="en-US"/>
        </w:rPr>
      </w:pPr>
    </w:p>
    <w:p w14:paraId="08B4B8C2" w14:textId="05C74D86" w:rsidR="00127EE3" w:rsidRPr="00A827F2" w:rsidRDefault="00127EE3" w:rsidP="006D56F4">
      <w:pPr>
        <w:rPr>
          <w:rFonts w:asciiTheme="majorHAnsi" w:hAnsiTheme="majorHAnsi" w:cstheme="majorHAnsi"/>
          <w:noProof/>
          <w:lang w:val="en-US"/>
        </w:rPr>
      </w:pPr>
    </w:p>
    <w:p w14:paraId="1C40EDBF" w14:textId="4AA06173" w:rsidR="00127EE3" w:rsidRPr="00A827F2" w:rsidRDefault="00127EE3" w:rsidP="006D56F4">
      <w:pPr>
        <w:rPr>
          <w:rFonts w:asciiTheme="majorHAnsi" w:hAnsiTheme="majorHAnsi" w:cstheme="majorHAnsi"/>
          <w:lang w:val="en-US"/>
        </w:rPr>
      </w:pPr>
    </w:p>
    <w:sectPr w:rsidR="00127EE3" w:rsidRPr="00A827F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07B76" w14:textId="77777777" w:rsidR="00B431DB" w:rsidRDefault="00B431DB" w:rsidP="00115E35">
      <w:pPr>
        <w:spacing w:after="0" w:line="240" w:lineRule="auto"/>
      </w:pPr>
      <w:r>
        <w:separator/>
      </w:r>
    </w:p>
  </w:endnote>
  <w:endnote w:type="continuationSeparator" w:id="0">
    <w:p w14:paraId="44E89559" w14:textId="77777777" w:rsidR="00B431DB" w:rsidRDefault="00B431DB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204B7" w14:textId="77777777" w:rsidR="00B431DB" w:rsidRDefault="00B431DB" w:rsidP="00115E35">
      <w:pPr>
        <w:spacing w:after="0" w:line="240" w:lineRule="auto"/>
      </w:pPr>
      <w:r>
        <w:separator/>
      </w:r>
    </w:p>
  </w:footnote>
  <w:footnote w:type="continuationSeparator" w:id="0">
    <w:p w14:paraId="3073929E" w14:textId="77777777" w:rsidR="00B431DB" w:rsidRDefault="00B431DB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78"/>
    <w:rsid w:val="00033327"/>
    <w:rsid w:val="00033700"/>
    <w:rsid w:val="0003486B"/>
    <w:rsid w:val="00063DC0"/>
    <w:rsid w:val="000E753D"/>
    <w:rsid w:val="000F5385"/>
    <w:rsid w:val="0011364B"/>
    <w:rsid w:val="00115E35"/>
    <w:rsid w:val="00127EE3"/>
    <w:rsid w:val="00134D8B"/>
    <w:rsid w:val="00154988"/>
    <w:rsid w:val="00167950"/>
    <w:rsid w:val="00167AA3"/>
    <w:rsid w:val="00174AE2"/>
    <w:rsid w:val="001A0BF4"/>
    <w:rsid w:val="001C48A2"/>
    <w:rsid w:val="001F419A"/>
    <w:rsid w:val="002173E9"/>
    <w:rsid w:val="00223C92"/>
    <w:rsid w:val="002558DC"/>
    <w:rsid w:val="00285F8B"/>
    <w:rsid w:val="00297952"/>
    <w:rsid w:val="002A1263"/>
    <w:rsid w:val="002A7B21"/>
    <w:rsid w:val="002D23DD"/>
    <w:rsid w:val="002E2052"/>
    <w:rsid w:val="002E3953"/>
    <w:rsid w:val="00326783"/>
    <w:rsid w:val="00334A04"/>
    <w:rsid w:val="00335B20"/>
    <w:rsid w:val="003424C2"/>
    <w:rsid w:val="003519E0"/>
    <w:rsid w:val="00380259"/>
    <w:rsid w:val="003C3083"/>
    <w:rsid w:val="00472B4D"/>
    <w:rsid w:val="00474590"/>
    <w:rsid w:val="00481313"/>
    <w:rsid w:val="004818FD"/>
    <w:rsid w:val="00494F60"/>
    <w:rsid w:val="00497B67"/>
    <w:rsid w:val="004A6B7A"/>
    <w:rsid w:val="004D2CC9"/>
    <w:rsid w:val="004F410E"/>
    <w:rsid w:val="005014E1"/>
    <w:rsid w:val="005048CC"/>
    <w:rsid w:val="00546595"/>
    <w:rsid w:val="00555BC6"/>
    <w:rsid w:val="00586A2F"/>
    <w:rsid w:val="005A770D"/>
    <w:rsid w:val="005C625F"/>
    <w:rsid w:val="005D0849"/>
    <w:rsid w:val="005D24AA"/>
    <w:rsid w:val="00691EDE"/>
    <w:rsid w:val="006A114A"/>
    <w:rsid w:val="006C4DD1"/>
    <w:rsid w:val="006D56F4"/>
    <w:rsid w:val="006E3C57"/>
    <w:rsid w:val="007332B3"/>
    <w:rsid w:val="00740A11"/>
    <w:rsid w:val="007B69AA"/>
    <w:rsid w:val="007E7C3B"/>
    <w:rsid w:val="008115EF"/>
    <w:rsid w:val="008404BA"/>
    <w:rsid w:val="008773D5"/>
    <w:rsid w:val="00884397"/>
    <w:rsid w:val="008850EF"/>
    <w:rsid w:val="008B0510"/>
    <w:rsid w:val="008D4C5A"/>
    <w:rsid w:val="008F6EC9"/>
    <w:rsid w:val="00931E05"/>
    <w:rsid w:val="009867C9"/>
    <w:rsid w:val="00996908"/>
    <w:rsid w:val="009A3C96"/>
    <w:rsid w:val="009B0CD4"/>
    <w:rsid w:val="009B210B"/>
    <w:rsid w:val="009C1435"/>
    <w:rsid w:val="00A10E86"/>
    <w:rsid w:val="00A35DBA"/>
    <w:rsid w:val="00A36D5A"/>
    <w:rsid w:val="00A72CF2"/>
    <w:rsid w:val="00A760C0"/>
    <w:rsid w:val="00A827F2"/>
    <w:rsid w:val="00AF1EC9"/>
    <w:rsid w:val="00AF264C"/>
    <w:rsid w:val="00B07E0E"/>
    <w:rsid w:val="00B414B1"/>
    <w:rsid w:val="00B431DB"/>
    <w:rsid w:val="00B67B58"/>
    <w:rsid w:val="00B90578"/>
    <w:rsid w:val="00BA3147"/>
    <w:rsid w:val="00BA3571"/>
    <w:rsid w:val="00BA6EE7"/>
    <w:rsid w:val="00BC29C0"/>
    <w:rsid w:val="00BD7C9A"/>
    <w:rsid w:val="00BE32A1"/>
    <w:rsid w:val="00C055F8"/>
    <w:rsid w:val="00C13817"/>
    <w:rsid w:val="00C344FD"/>
    <w:rsid w:val="00CA6094"/>
    <w:rsid w:val="00CC1A95"/>
    <w:rsid w:val="00CC1FBD"/>
    <w:rsid w:val="00D070E9"/>
    <w:rsid w:val="00D522E7"/>
    <w:rsid w:val="00D75F0F"/>
    <w:rsid w:val="00DC5845"/>
    <w:rsid w:val="00E1533E"/>
    <w:rsid w:val="00E322E4"/>
    <w:rsid w:val="00E41973"/>
    <w:rsid w:val="00E63E25"/>
    <w:rsid w:val="00E87314"/>
    <w:rsid w:val="00EC60CD"/>
    <w:rsid w:val="00EC7A0C"/>
    <w:rsid w:val="00EE1CD7"/>
    <w:rsid w:val="00F05BA8"/>
    <w:rsid w:val="00F44801"/>
    <w:rsid w:val="00F950E7"/>
    <w:rsid w:val="00FD0B83"/>
    <w:rsid w:val="00FE2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520500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D7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leGrid">
    <w:name w:val="Table Grid"/>
    <w:basedOn w:val="TableNormal"/>
    <w:uiPriority w:val="39"/>
    <w:rsid w:val="00B90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image" Target="media/image11.tiff"/><Relationship Id="rId3" Type="http://schemas.openxmlformats.org/officeDocument/2006/relationships/styles" Target="styles.xml"/><Relationship Id="rId21" Type="http://schemas.openxmlformats.org/officeDocument/2006/relationships/image" Target="media/image14.tiff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9.tiff"/><Relationship Id="rId20" Type="http://schemas.openxmlformats.org/officeDocument/2006/relationships/image" Target="media/image13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23" Type="http://schemas.openxmlformats.org/officeDocument/2006/relationships/image" Target="media/image16.tiff"/><Relationship Id="rId10" Type="http://schemas.openxmlformats.org/officeDocument/2006/relationships/image" Target="media/image3.tiff"/><Relationship Id="rId19" Type="http://schemas.openxmlformats.org/officeDocument/2006/relationships/image" Target="media/image12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Relationship Id="rId22" Type="http://schemas.openxmlformats.org/officeDocument/2006/relationships/image" Target="media/image15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lillebaek\AppData\Local\Temp\1\Templafy\WordVsto\dqx04fk5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qx04fk5.dotx</Template>
  <TotalTime>0</TotalTime>
  <Pages>3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21T09:40:00Z</dcterms:created>
  <dcterms:modified xsi:type="dcterms:W3CDTF">2023-06-21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14826311981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